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Additional file 1:</w:t>
      </w:r>
      <w:r>
        <w:rPr>
          <w:sz w:val="22"/>
          <w:szCs w:val="22"/>
        </w:rPr>
        <w:t xml:space="preserve"> Characteristics of RCTs </w:t>
      </w:r>
      <w:bookmarkStart w:id="0" w:name="OLE_LINK2"/>
      <w:r>
        <w:rPr>
          <w:sz w:val="22"/>
          <w:szCs w:val="22"/>
        </w:rPr>
        <w:t>comparing PAH treatments and placebo for changes in cardiopulmonary hemodynamics</w:t>
      </w:r>
      <w:bookmarkEnd w:id="0"/>
      <w:r>
        <w:rPr>
          <w:sz w:val="22"/>
          <w:szCs w:val="22"/>
        </w:rPr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404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900"/>
        <w:gridCol w:w="2340"/>
        <w:gridCol w:w="3960"/>
        <w:gridCol w:w="1800"/>
        <w:gridCol w:w="2340"/>
      </w:tblGrid>
      <w:tr>
        <w:trPr/>
        <w:tc>
          <w:tcPr>
            <w:tcW w:w="27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hor (year)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lusion criteria</w:t>
            </w:r>
          </w:p>
        </w:tc>
        <w:tc>
          <w:tcPr>
            <w:tcW w:w="396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ator</w:t>
            </w:r>
          </w:p>
        </w:tc>
        <w:tc>
          <w:tcPr>
            <w:tcW w:w="234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duration</w:t>
            </w:r>
          </w:p>
        </w:tc>
      </w:tr>
      <w:tr>
        <w:trPr/>
        <w:tc>
          <w:tcPr>
            <w:tcW w:w="270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nick et al. (2001)</w:t>
            </w:r>
            <w:r>
              <w:rPr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90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34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AH and CT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III/I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WT 150-500 m</w:t>
            </w:r>
          </w:p>
        </w:tc>
        <w:tc>
          <w:tcPr>
            <w:tcW w:w="396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sentan 62.5 mg bd for 4 wks, then 125 mg bd for 8 wks</w:t>
            </w:r>
          </w:p>
        </w:tc>
        <w:tc>
          <w:tcPr>
            <w:tcW w:w="180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234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week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ie et al. (2006)</w:t>
            </w:r>
            <w:r>
              <w:rPr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III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sentan 62.5 mg bd for 4 wks, then 125 mg bd for 12 wk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week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ie et al. (2008)</w:t>
            </w:r>
            <w:r>
              <w:rPr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AH/CTD/CHD/HI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II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sentan 62.5 mg bd for 4 wks, then 125 mg bd for 22 wk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week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ie et al. (2005)</w:t>
            </w:r>
            <w:r>
              <w:rPr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AH and CT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II-I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WT 100-450 m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ildenafil</w:t>
            </w:r>
          </w:p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0 mg tid</w:t>
            </w:r>
          </w:p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0 mg tid</w:t>
            </w:r>
          </w:p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80 mg t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week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st et al. (2004)</w:t>
            </w:r>
            <w:r>
              <w:rPr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AH/CTD/CH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II-I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6MWT limi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axenta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mg/da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mg/d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week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ie et al. (2002)</w:t>
            </w:r>
            <w:r>
              <w:rPr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AH/CTD/CHD/HI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II/II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WT 50-500 m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apros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80 µg 4x/d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week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st et al. (2003)</w:t>
            </w:r>
            <w:r>
              <w:rPr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AH/CTD/CH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II/II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6MWT limi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apros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120 µg 4x/d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week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st et al. (1996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PAH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III/I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6MWT limi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oprosten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week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esch et al. (2000)</w:t>
            </w:r>
            <w:r>
              <w:rPr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III/I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WT &gt;50 m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oprosten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weeks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onneau et al. (2002)</w:t>
            </w:r>
            <w:r>
              <w:rPr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AH/CTD/CH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II-I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WT 50-450 m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prostini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weeks</w:t>
            </w:r>
          </w:p>
        </w:tc>
      </w:tr>
    </w:tbl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6MWT, 6-minute walk test; CHD, congenital heart disease; CTD, connective tissue disease; HIV, </w:t>
      </w:r>
      <w:r>
        <w:rPr>
          <w:sz w:val="20"/>
          <w:szCs w:val="20"/>
          <w:lang w:val="en-US" w:eastAsia="en-US"/>
        </w:rPr>
        <w:t xml:space="preserve">Human Immunodeficiency Virus; </w:t>
      </w:r>
      <w:r>
        <w:rPr>
          <w:sz w:val="20"/>
          <w:szCs w:val="20"/>
        </w:rPr>
        <w:t>iPAH, idiopathic pulmonary arterial hypertension; WHO, World Health Organisation.</w:t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11" w:right="1411" w:gutter="0" w:header="0" w:top="1411" w:footer="706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altName w:val="Book Antiqua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New York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693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00" w:right="-22" w:hanging="700"/>
      <w:jc w:val="both"/>
      <w:outlineLvl w:val="0"/>
    </w:pPr>
    <w:rPr>
      <w:rFonts w:ascii="Palatino;Book Antiqua" w:hAnsi="Palatino;Book Antiqua" w:eastAsia="Times New Roman" w:cs="Palatino;Book Antiqua"/>
      <w:b/>
      <w:sz w:val="22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Times New Roman"/>
      <w:b/>
      <w:sz w:val="22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Univers;Arial" w:hAnsi="Univers;Arial" w:cs="Univers;Aria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Univers;Arial" w:hAnsi="Univers;Arial" w:cs="Univers;Aria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Univers;Arial" w:hAnsi="Univers;Arial" w:cs="Univers;Aria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Univers;Arial" w:hAnsi="Univers;Arial" w:cs="Univers;Arial"/>
    </w:rPr>
  </w:style>
  <w:style w:type="character" w:styleId="WW8Num26z0">
    <w:name w:val="WW8Num26z0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22" w:hanging="0"/>
      <w:jc w:val="both"/>
    </w:pPr>
    <w:rPr>
      <w:rFonts w:ascii="Palatino;Book Antiqua" w:hAnsi="Palatino;Book Antiqua" w:eastAsia="Times New Roman" w:cs="Palatino;Book Antiqua"/>
      <w:sz w:val="22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">
    <w:name w:val="Times"/>
    <w:basedOn w:val="Normal"/>
    <w:qFormat/>
    <w:pPr/>
    <w:rPr>
      <w:rFonts w:ascii="Times" w:hAnsi="Times" w:eastAsia="Times New Roman" w:cs="Times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New York;Times New Roman" w:hAnsi="New York;Times New Roman" w:eastAsia="Times New Roman" w:cs="New York;Times New Roman"/>
      <w:szCs w:val="20"/>
      <w:lang w:val="en-US"/>
    </w:rPr>
  </w:style>
  <w:style w:type="paragraph" w:styleId="TextBodyIndent">
    <w:name w:val="Body Text Indent"/>
    <w:basedOn w:val="Normal"/>
    <w:pPr>
      <w:ind w:right="-22" w:hanging="700"/>
      <w:jc w:val="both"/>
    </w:pPr>
    <w:rPr>
      <w:rFonts w:ascii="Palatino;Book Antiqua" w:hAnsi="Palatino;Book Antiqua" w:eastAsia="Times New Roman" w:cs="Palatino;Book Antiqua"/>
      <w:sz w:val="22"/>
      <w:szCs w:val="20"/>
      <w:lang w:val="en-US"/>
    </w:rPr>
  </w:style>
  <w:style w:type="paragraph" w:styleId="Createdby">
    <w:name w:val="Created b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03:51:00Z</dcterms:created>
  <dc:creator>Brad Dalton</dc:creator>
  <dc:description/>
  <cp:keywords/>
  <dc:language>en-US</dc:language>
  <cp:lastModifiedBy>Brad Dalton</cp:lastModifiedBy>
  <cp:lastPrinted>2009-12-17T10:39:00Z</cp:lastPrinted>
  <dcterms:modified xsi:type="dcterms:W3CDTF">2010-02-12T22:10:00Z</dcterms:modified>
  <cp:revision>360</cp:revision>
  <dc:subject/>
  <dc:title>Haemodynamics in PA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